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1183"/>
        <w:gridCol w:w="1473"/>
        <w:gridCol w:w="834"/>
        <w:gridCol w:w="795"/>
        <w:gridCol w:w="485"/>
        <w:gridCol w:w="740"/>
        <w:gridCol w:w="665"/>
        <w:gridCol w:w="970"/>
        <w:gridCol w:w="1353"/>
      </w:tblGrid>
      <w:tr w:rsidR="001A420B" w14:paraId="09B1F346" w14:textId="77777777" w:rsidTr="00251D13">
        <w:trPr>
          <w:trHeight w:val="340"/>
        </w:trPr>
        <w:tc>
          <w:tcPr>
            <w:tcW w:w="0" w:type="auto"/>
            <w:gridSpan w:val="9"/>
            <w:shd w:val="clear" w:color="auto" w:fill="FFFFFF"/>
            <w:vAlign w:val="center"/>
          </w:tcPr>
          <w:p w14:paraId="47510176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Supplementary Table 2. </w:t>
            </w:r>
            <w:r>
              <w:rPr>
                <w:sz w:val="22"/>
                <w:szCs w:val="22"/>
              </w:rPr>
              <w:t>Results on adherence in the included studies</w:t>
            </w:r>
          </w:p>
        </w:tc>
      </w:tr>
      <w:tr w:rsidR="001A420B" w14:paraId="21586CAA" w14:textId="77777777" w:rsidTr="00251D13">
        <w:trPr>
          <w:trHeight w:val="340"/>
        </w:trPr>
        <w:tc>
          <w:tcPr>
            <w:tcW w:w="0" w:type="auto"/>
            <w:vMerge w:val="restart"/>
            <w:shd w:val="clear" w:color="auto" w:fill="FFFFFF"/>
          </w:tcPr>
          <w:p w14:paraId="0ACE6B05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BEC6733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73FD4D6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iod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56D4F041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4211D7A3" w14:textId="77777777" w:rsidR="001A420B" w:rsidRDefault="001A420B" w:rsidP="00251D13">
            <w:pPr>
              <w:keepNext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418A62E1" w14:textId="77777777" w:rsidR="001A420B" w:rsidRDefault="001A420B" w:rsidP="00251D13">
            <w:pPr>
              <w:keepNext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IC) / MD (95%IC) / P value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75002355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</w:tr>
      <w:tr w:rsidR="001A420B" w14:paraId="4D500B40" w14:textId="77777777" w:rsidTr="00251D13">
        <w:trPr>
          <w:trHeight w:val="340"/>
        </w:trPr>
        <w:tc>
          <w:tcPr>
            <w:tcW w:w="0" w:type="auto"/>
            <w:vMerge/>
            <w:shd w:val="clear" w:color="auto" w:fill="FFFFFF"/>
          </w:tcPr>
          <w:p w14:paraId="584D881A" w14:textId="77777777" w:rsidR="001A420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316B3F30" w14:textId="77777777" w:rsidR="001A420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7A63E3EF" w14:textId="77777777" w:rsidR="001A420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652C3D4F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nt / 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6D38F8B5" w14:textId="77777777" w:rsidR="001A420B" w:rsidRDefault="001A420B" w:rsidP="00251D13">
            <w:pPr>
              <w:keepNext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3DAA1F01" w14:textId="77777777" w:rsidR="001A420B" w:rsidRDefault="001A420B" w:rsidP="00251D13">
            <w:pPr>
              <w:keepNext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nt / 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42744EE4" w14:textId="77777777" w:rsidR="001A420B" w:rsidRDefault="001A420B" w:rsidP="00251D13">
            <w:pPr>
              <w:keepNext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shd w:val="clear" w:color="auto" w:fill="FFFFFF"/>
          </w:tcPr>
          <w:p w14:paraId="03035F64" w14:textId="77777777" w:rsidR="001A420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336F3BA6" w14:textId="77777777" w:rsidR="001A420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1A420B" w:rsidRPr="00004C3B" w14:paraId="7218C683" w14:textId="77777777" w:rsidTr="00251D13">
        <w:trPr>
          <w:trHeight w:val="340"/>
        </w:trPr>
        <w:tc>
          <w:tcPr>
            <w:tcW w:w="0" w:type="auto"/>
            <w:vMerge w:val="restart"/>
            <w:tcBorders>
              <w:bottom w:val="nil"/>
            </w:tcBorders>
            <w:shd w:val="clear" w:color="auto" w:fill="FFFFFF"/>
          </w:tcPr>
          <w:p w14:paraId="12CC6CB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dler et al., 2004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shd w:val="clear" w:color="auto" w:fill="FFFFFF"/>
          </w:tcPr>
          <w:p w14:paraId="477399D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38E1ECD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4E484AE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466F36D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3398DB8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0A29E38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040B12C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shd w:val="clear" w:color="auto" w:fill="FFFFFF"/>
          </w:tcPr>
          <w:p w14:paraId="37DB45F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34A8BE6C" w14:textId="77777777" w:rsidTr="00251D13">
        <w:trPr>
          <w:trHeight w:val="340"/>
        </w:trPr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3B8473F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6362C06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E7BDCD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0D3675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930428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B7531A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9FE89C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4F8039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24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79AE741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0CCD202C" w14:textId="77777777" w:rsidTr="00251D13">
        <w:trPr>
          <w:trHeight w:val="340"/>
        </w:trPr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489DF8E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6F6243D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7D1FA2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24 weeks 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D76A30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B591CD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4B4EB2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BAF139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68F2D3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1DC795D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7B798768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457E62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kerblad et al., 200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B24C8B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D352C4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BF0C68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EFC48D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F830AE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1459BC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676F28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C43AE1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and support</w:t>
            </w:r>
          </w:p>
        </w:tc>
      </w:tr>
      <w:tr w:rsidR="001A420B" w:rsidRPr="00004C3B" w14:paraId="6E14DBED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04C9AB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5D7402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rum leve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DC51FC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E6167C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9D5F4D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01F7A0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299642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1A38DC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A81BBF7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1284F4C8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146143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881C12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ppointments k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4DC63E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5F0F06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744743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82A598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BB9BF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FF560F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395525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2D2BE1C8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1AF44F9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BF5AD4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mposite index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B05EFD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DCFAE0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3550E8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11C0B4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BEA0E7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D38FFD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EBC6999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6AB94821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7818F4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ljumah and Hassali, 201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0622D3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MA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16CBCE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398507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.79 (1.89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554084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3CE48D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.04 (1.9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BCDFB2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82A1D0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2A979F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hare decision making</w:t>
            </w:r>
          </w:p>
        </w:tc>
      </w:tr>
      <w:tr w:rsidR="001A420B" w:rsidRPr="00004C3B" w14:paraId="38B6C15B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1111C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E4A9F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D58F69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8F8EFD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.99 (1.88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1162E6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AFDEAD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.94 (1.94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A2755B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210CB0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&lt;0.00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94A0BE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44D541E8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6249B3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l-Saffar et al., 2008, 200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5649BE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 + Pill coun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FBDA27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90F90B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530A21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5C80B5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667525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4CF59C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1B416A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and support</w:t>
            </w:r>
          </w:p>
        </w:tc>
      </w:tr>
      <w:tr w:rsidR="001A420B" w:rsidRPr="00004C3B" w14:paraId="1C8C4D53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44E413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927BB7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44F5C5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396FBA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24030E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3A0A02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42BCAC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F0F4EB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94BD08B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05319403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D7F210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123B68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21E4BD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F500EB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D5117F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B11FD6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C3356F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89C605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2294B1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3AD99F9E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5A07D97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A2F42D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 + Pill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22392F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9C8C57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64B927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C3EA6D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A9438A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34DA2A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465A78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and counselling</w:t>
            </w:r>
          </w:p>
        </w:tc>
      </w:tr>
      <w:tr w:rsidR="001A420B" w:rsidRPr="00004C3B" w14:paraId="535684A7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9CD509B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649A2CD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9B7087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DCCF80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B53F7D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F58B2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8C5A55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164820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57DCF95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3795BD00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92BD2C9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14233D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3CCDD7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558BD7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869C15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C2B268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E71256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5B430F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CC8349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65655F22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807B6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Browne et al., 200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0BB09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820F8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24 weeks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99BDB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1057C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803FA2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A1A55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50D80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7CE4E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Interpersonal psychotherapy</w:t>
            </w:r>
          </w:p>
        </w:tc>
      </w:tr>
      <w:tr w:rsidR="001A420B" w:rsidRPr="00004C3B" w14:paraId="6CB6474A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CFF7B8E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apoccia et al., 200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033FF7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5DCE62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6754EB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D5A7ED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3C0608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6433EC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CCD4E0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B378A0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3554AE01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7D9D68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B088BA7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1E27AD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89000B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7777E0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E2B032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324A78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03B3D3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BA7F45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75E616C5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CA4296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0D4B0A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A8AC46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89D57F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7439F0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839A22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60E38E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AAA29D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D133BB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295E9A12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7046E1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00133C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92BA8E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52 weeks 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AFAFFA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A2DA44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404C52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60C8FA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AF0111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6CCC997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1CD96F96" w14:textId="77777777" w:rsidTr="00251D13">
        <w:trPr>
          <w:trHeight w:val="503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D4973E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hang et al., 201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5EFB30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urrently takin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7B37B5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B8F9F3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FDA9B1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07D03C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7076A4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285C07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1036AEB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Monitoring and feedback to physicians </w:t>
            </w:r>
          </w:p>
        </w:tc>
      </w:tr>
      <w:tr w:rsidR="001A420B" w:rsidRPr="00004C3B" w14:paraId="51D64655" w14:textId="77777777" w:rsidTr="00251D13">
        <w:trPr>
          <w:trHeight w:val="499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C9A7D7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DCB61D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E7576B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B58C6E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7D3D6E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4E811D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602431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FD4DA9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73D1C74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6DA47DC1" w14:textId="77777777" w:rsidTr="00251D13">
        <w:trPr>
          <w:trHeight w:val="499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455016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C245E3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ever forgot to take in past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A3EE62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A104A5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E010C8E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94B5D5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B49479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54D774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07E4BFF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6BC8B0A7" w14:textId="77777777" w:rsidTr="00251D13">
        <w:trPr>
          <w:trHeight w:val="499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A7942F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790A95E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626BF0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77A407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806CF9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855E76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29C6D8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622DCF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0282B790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720B43EE" w14:textId="77777777" w:rsidTr="00251D13">
        <w:trPr>
          <w:trHeight w:val="499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D2DF05B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66A9D0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ever missed medication in last 4 weeks in response to feeling bet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31660A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C866AA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BB5E11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B89A63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ABB85C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707A9F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5C10229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1BD5655C" w14:textId="77777777" w:rsidTr="00251D13">
        <w:trPr>
          <w:trHeight w:val="499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539FC3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C8CD20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161EB1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48408E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85646F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0ECF1F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D0B0C6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BE6F76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26AED2B0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28DBBD61" w14:textId="77777777" w:rsidTr="00251D13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49E2F7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De Jonghe et al., 200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38FFF83" w14:textId="77777777" w:rsidR="001A420B" w:rsidRPr="00004C3B" w:rsidRDefault="001A420B" w:rsidP="00251D13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Pharmacotherapy dropout rate</w:t>
            </w:r>
          </w:p>
          <w:p w14:paraId="664A142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2F4655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34E0FC3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3638D7F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3DC226F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5C5D1AA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7AD48BD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70513F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hort Psychodynami</w:t>
            </w:r>
            <w:r w:rsidRPr="00004C3B">
              <w:rPr>
                <w:sz w:val="18"/>
                <w:szCs w:val="18"/>
              </w:rPr>
              <w:lastRenderedPageBreak/>
              <w:t>c Supportive Psychotherapy</w:t>
            </w:r>
          </w:p>
        </w:tc>
      </w:tr>
      <w:tr w:rsidR="001A420B" w:rsidRPr="00004C3B" w14:paraId="6AD61A46" w14:textId="77777777" w:rsidTr="00251D13">
        <w:trPr>
          <w:trHeight w:val="335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0FCF32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307F80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3C20EF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6C5C47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C0F113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914ABA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908CC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19B21B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76A79F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2D37DF65" w14:textId="77777777" w:rsidTr="00251D13">
        <w:trPr>
          <w:trHeight w:val="33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BAE0F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5484F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37D1A5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61697BE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26C38BD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36D863B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267533B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794D2EE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10DE5D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55576AEB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382018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Desplenter et al., 201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D827296" w14:textId="77777777" w:rsidR="001A420B" w:rsidRPr="00004C3B" w:rsidRDefault="001A420B" w:rsidP="00251D13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MMAS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072C1B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D7DEEB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56 (0.5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33C5BB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D96746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21 (1.0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FFBC0B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81C587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27B758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unselling</w:t>
            </w:r>
          </w:p>
        </w:tc>
      </w:tr>
      <w:tr w:rsidR="001A420B" w:rsidRPr="00004C3B" w14:paraId="3D889FF6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15AD94C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3F31C49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34F284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EC8DC5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41 (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ABA10C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F22A95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52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FC6480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4C689A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3F9B228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4B6A06A1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3D6D711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2A9764B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CFF2AD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41ACDE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43 (.0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359C3F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5BF217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21 (1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074749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EA9262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FFFFF"/>
          </w:tcPr>
          <w:p w14:paraId="3A28D46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Tailoring counselling</w:t>
            </w:r>
          </w:p>
        </w:tc>
      </w:tr>
      <w:tr w:rsidR="001A420B" w:rsidRPr="00004C3B" w14:paraId="1C099A9E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3D8D2EB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6C45453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87C638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70346A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29 (0.84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3B9496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641059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.52 (0.9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780A60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D6F615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04F73DC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1FDC60EC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8F7F9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Gervasoni et al., 20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1E43E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D plasma lev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320E25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981E9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  <w:p w14:paraId="79D956E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(1-8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1E8890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DEB8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(7-12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59CFB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833E3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F73C9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Monitoring and motivational support</w:t>
            </w:r>
          </w:p>
        </w:tc>
      </w:tr>
      <w:tr w:rsidR="001A420B" w:rsidRPr="00004C3B" w14:paraId="4B27502C" w14:textId="77777777" w:rsidTr="00251D13">
        <w:trPr>
          <w:trHeight w:val="190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7EFF1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Hammonds et al., 20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0C3E5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C1540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4 weeks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C2175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0558C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2C197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1D9F37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15F465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95 to 12.9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1A9DD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edication reminder app</w:t>
            </w:r>
          </w:p>
        </w:tc>
      </w:tr>
      <w:tr w:rsidR="001A420B" w:rsidRPr="00004C3B" w14:paraId="4D4FEE71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E3B91D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Interian et al., 201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E5771A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Pill Coun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BAFC72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177A81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67939E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3B0075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315C6E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57C7E4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4048AD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Motivational Enhancement Therapy </w:t>
            </w:r>
          </w:p>
        </w:tc>
      </w:tr>
      <w:tr w:rsidR="001A420B" w:rsidRPr="00004C3B" w14:paraId="385AAF62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E7B3AB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88789B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2BC180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4F20AB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491462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43DFB5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8DF63D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D06DE6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B8F6D2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FB2A77" w14:paraId="1EAB58B7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070A03" w14:textId="77777777" w:rsidR="001A420B" w:rsidRPr="00FB2A77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John et al., 2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17CC89" w14:textId="77777777" w:rsidR="001A420B" w:rsidRPr="00FB2A77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0E8D7E" w14:textId="77777777" w:rsidR="001A420B" w:rsidRPr="00FB2A77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856FFEE" w14:textId="77777777" w:rsidR="001A420B" w:rsidRPr="00FB2A77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A50955" w14:textId="77777777" w:rsidR="001A420B" w:rsidRPr="00FB2A77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63BA60" w14:textId="77777777" w:rsidR="001A420B" w:rsidRPr="00FB2A77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F1CD11" w14:textId="77777777" w:rsidR="001A420B" w:rsidRPr="00FB2A77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554D700" w14:textId="77777777" w:rsidR="001A420B" w:rsidRPr="00FB2A77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C8DBF6" w14:textId="77777777" w:rsidR="001A420B" w:rsidRPr="00FB2A77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FB2A77">
              <w:rPr>
                <w:sz w:val="18"/>
                <w:szCs w:val="18"/>
              </w:rPr>
              <w:t>Educational module</w:t>
            </w:r>
          </w:p>
        </w:tc>
      </w:tr>
      <w:tr w:rsidR="001A420B" w:rsidRPr="00004C3B" w14:paraId="3141DF0B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E77312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Katon et al., 200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DA4B83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utomated data on refil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33C388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8505F8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E6D1CB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AF2DF6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270A31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62CB5A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C42299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2444F331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7167F6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521E35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01C3DE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680907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D32866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65C376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AC7280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557E09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74F322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0B3E2573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4326889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CE0F90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DBF6B2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37E5B3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17DE85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646C3D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3D318F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470C49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532DC6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03926C9D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A2F71E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932D0C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D7FBB1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2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839D4B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DA295D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15B7B1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D8E630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A7A8B9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A49FD9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38961D87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235D861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lastRenderedPageBreak/>
              <w:t>Katon et al., 199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55EE365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utomated data on refil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EA859F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B910E5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6DFC16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10B3CD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7292B2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169D32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63D68AC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0539588D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71F790D7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417C8F47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291645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EC35DB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7EFC00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3A59D9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39B584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997C03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3DB5DF0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1B64F92A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0406C04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120A962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B2FC29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248117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1D1CA9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855884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458DC1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00013D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3E06868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2EEA1E5F" w14:textId="77777777" w:rsidTr="00251D13">
        <w:trPr>
          <w:trHeight w:val="497"/>
        </w:trPr>
        <w:tc>
          <w:tcPr>
            <w:tcW w:w="0" w:type="auto"/>
            <w:vMerge w:val="restart"/>
            <w:shd w:val="clear" w:color="auto" w:fill="FFFFFF"/>
          </w:tcPr>
          <w:p w14:paraId="0BB7723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Katon et al., 1996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7A6478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utomated data on refil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113F1A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52B1A3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1999BC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CFAEFE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1D312A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97FED1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0BB80D7D" w14:textId="77777777" w:rsidR="001A420B" w:rsidRPr="00004C3B" w:rsidRDefault="001A420B" w:rsidP="000B170F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5FD8F829" w14:textId="77777777" w:rsidTr="00251D13">
        <w:trPr>
          <w:trHeight w:val="497"/>
        </w:trPr>
        <w:tc>
          <w:tcPr>
            <w:tcW w:w="0" w:type="auto"/>
            <w:vMerge/>
            <w:shd w:val="clear" w:color="auto" w:fill="FFFFFF"/>
          </w:tcPr>
          <w:p w14:paraId="669BF18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078EECF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126914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FA05C2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5FC650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EBD09C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52DB6C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5CA61D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vMerge/>
            <w:shd w:val="clear" w:color="auto" w:fill="FFFFFF"/>
          </w:tcPr>
          <w:p w14:paraId="0019262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4A895935" w14:textId="77777777" w:rsidTr="00251D13">
        <w:trPr>
          <w:trHeight w:val="497"/>
        </w:trPr>
        <w:tc>
          <w:tcPr>
            <w:tcW w:w="0" w:type="auto"/>
            <w:vMerge w:val="restart"/>
            <w:shd w:val="clear" w:color="auto" w:fill="FFFFFF"/>
          </w:tcPr>
          <w:p w14:paraId="21B528D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Katon et al., 1995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DEDAA4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utomated data on refill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1AB747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9A0A67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31E1E6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5806D9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AF8371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F66E21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8FBAF8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41D90717" w14:textId="77777777" w:rsidTr="00251D13">
        <w:trPr>
          <w:trHeight w:val="497"/>
        </w:trPr>
        <w:tc>
          <w:tcPr>
            <w:tcW w:w="0" w:type="auto"/>
            <w:vMerge/>
            <w:shd w:val="clear" w:color="auto" w:fill="FFFFFF"/>
          </w:tcPr>
          <w:p w14:paraId="1230229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5BAAE61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64B1E1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ACEF2C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043ED7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8F9EB2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6BE6FB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2CF903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FDCBA0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0DEDA5EB" w14:textId="77777777" w:rsidTr="00251D13">
        <w:trPr>
          <w:trHeight w:val="497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3DF1DCD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Keeley et al., 20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02B10124" w14:textId="77777777" w:rsidR="001A420B" w:rsidRPr="00004C3B" w:rsidRDefault="001A420B" w:rsidP="00E65A9B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Filled prescrip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8572EE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2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96FEC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B94C3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ACF89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C8F42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4B1A1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6533C3DB" w14:textId="77777777" w:rsidR="001A420B" w:rsidRPr="00004C3B" w:rsidRDefault="001A420B" w:rsidP="000B170F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otivational Interviewing</w:t>
            </w:r>
          </w:p>
        </w:tc>
      </w:tr>
      <w:tr w:rsidR="001A420B" w:rsidRPr="00004C3B" w14:paraId="2ACD7C66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102D76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Klang et al., 201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50F4D2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70EF7C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44472B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0F2E0F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0ADBD9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725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4505EB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74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A4D95B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D75C9D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Pharmacist adherence support</w:t>
            </w:r>
          </w:p>
        </w:tc>
      </w:tr>
      <w:tr w:rsidR="001A420B" w:rsidRPr="00004C3B" w14:paraId="29BEB90B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82A248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3C92AB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7785AC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F3ED22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811819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2A5E3C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121677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3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98C512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712DD3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A420B" w:rsidRPr="00004C3B" w14:paraId="743661A8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4CD97E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Klutcher et al., 200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E49B95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Pill cou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57DD1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CA058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424EF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DCA53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BBD5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CFB50A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51910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and support (programme RHYTHMS)</w:t>
            </w:r>
          </w:p>
        </w:tc>
      </w:tr>
      <w:tr w:rsidR="001A420B" w:rsidRPr="00004C3B" w14:paraId="61A616A4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4D643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LeBlanc et al., 20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0B5BE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Automated data on refill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D10A9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190887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CF307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822D4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0FC88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8D6ED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E1E89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DM</w:t>
            </w:r>
          </w:p>
        </w:tc>
      </w:tr>
      <w:tr w:rsidR="001A420B" w:rsidRPr="00004C3B" w14:paraId="695B6013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BBF8D9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Lin et al., 200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A77E9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 (8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AAF810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F5C92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32AE5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56287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5B9BF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D7C710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.91 (1.37 to 2.6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A083EB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BT, motivational interviewing and education</w:t>
            </w:r>
          </w:p>
        </w:tc>
      </w:tr>
      <w:tr w:rsidR="001A420B" w:rsidRPr="00004C3B" w14:paraId="741C3B80" w14:textId="77777777" w:rsidTr="00251D13">
        <w:trPr>
          <w:trHeight w:val="503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7181B86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Lin et al., 199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88D33A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ed (80%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C03192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76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DE7FF2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835224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9721D0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9D121D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70CE03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0402A26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064899A3" w14:textId="77777777" w:rsidTr="00251D13">
        <w:trPr>
          <w:trHeight w:val="503"/>
        </w:trPr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7A239CA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33D95F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Adequate pharmacotherapy 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CAE58AE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76 weeks 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78CD70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1226D9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0D2A38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BD846E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326374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shd w:val="clear" w:color="auto" w:fill="FFFFFF"/>
          </w:tcPr>
          <w:p w14:paraId="5C24AE89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0362B0BB" w14:textId="77777777" w:rsidTr="00251D13">
        <w:trPr>
          <w:trHeight w:val="996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A3AA9D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antani et al., 201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792ED6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Discontinuation of protocol antidepressant treatmen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AAA871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B0E9006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8B7EEE6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354DAA6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954FE20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CA5FA13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6778CD6" w14:textId="77777777" w:rsidR="001A420B" w:rsidRPr="00004C3B" w:rsidRDefault="001A420B" w:rsidP="00251D13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Smartphone CBT</w:t>
            </w:r>
          </w:p>
        </w:tc>
      </w:tr>
      <w:tr w:rsidR="001A420B" w:rsidRPr="00004C3B" w14:paraId="59856272" w14:textId="77777777" w:rsidTr="00251D13">
        <w:trPr>
          <w:trHeight w:val="996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C22B83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B03193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 xml:space="preserve">Discontinuation of any antidepressant therap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0EAFBA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1C59ACC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4D06F7B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B51A6C4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67761F4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CF5A2AF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66EF3A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A420B" w:rsidRPr="00004C3B" w14:paraId="6786034B" w14:textId="77777777" w:rsidTr="00251D13">
        <w:trPr>
          <w:trHeight w:val="503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D1E8C0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7EEAF8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scitalopram dos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ACF9BF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99E293D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3A10E4F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4AEBE00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EBBBC8D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33D29B0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C75352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A420B" w:rsidRPr="00004C3B" w14:paraId="1BE51E24" w14:textId="77777777" w:rsidTr="00517C97">
        <w:trPr>
          <w:trHeight w:val="50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394F8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0ABD9F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rtraline dosag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BD6756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9 weeks 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D620C77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5850AB2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BF823DC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984768E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9C4F1F1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82618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0946C3" w:rsidRPr="00004C3B" w14:paraId="1779F2F8" w14:textId="77777777" w:rsidTr="000946C3">
        <w:trPr>
          <w:trHeight w:val="503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39BFFDB1" w14:textId="51C4235F" w:rsidR="000946C3" w:rsidRPr="004B42A2" w:rsidRDefault="000946C3" w:rsidP="000946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Marasine et al., 202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15743044" w14:textId="4A5B097F" w:rsidR="000946C3" w:rsidRPr="004B42A2" w:rsidRDefault="000946C3" w:rsidP="000946C3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4B42A2">
              <w:rPr>
                <w:sz w:val="18"/>
                <w:szCs w:val="18"/>
                <w:u w:val="single"/>
              </w:rPr>
              <w:t>MMA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256C66B0" w14:textId="4CBE2AC8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8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AAC3A70" w14:textId="2739A902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1 (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C4AC5FC" w14:textId="6A156F51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B9A3294" w14:textId="535C5C1A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2 (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5935666" w14:textId="19463DF2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06639A1" w14:textId="36C320FD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7CBDC6A0" w14:textId="6C2E81D3" w:rsidR="000946C3" w:rsidRPr="004B42A2" w:rsidRDefault="000946C3" w:rsidP="000946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  <w:u w:val="single"/>
              </w:rPr>
            </w:pPr>
            <w:r w:rsidRPr="004B42A2">
              <w:rPr>
                <w:sz w:val="18"/>
                <w:szCs w:val="18"/>
                <w:u w:val="single"/>
              </w:rPr>
              <w:t>Education and counselling</w:t>
            </w:r>
          </w:p>
        </w:tc>
      </w:tr>
      <w:tr w:rsidR="000946C3" w:rsidRPr="00004C3B" w14:paraId="543B7B4B" w14:textId="77777777" w:rsidTr="000946C3">
        <w:trPr>
          <w:trHeight w:val="503"/>
        </w:trPr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5FE2FCF5" w14:textId="77777777" w:rsidR="000946C3" w:rsidRPr="00517C97" w:rsidRDefault="000946C3" w:rsidP="000946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/>
          </w:tcPr>
          <w:p w14:paraId="220F20D1" w14:textId="77777777" w:rsidR="000946C3" w:rsidRPr="00004C3B" w:rsidRDefault="000946C3" w:rsidP="000946C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396AB549" w14:textId="122AE66C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16</w:t>
            </w:r>
            <w:r w:rsidR="004B42A2" w:rsidRPr="004B42A2">
              <w:rPr>
                <w:color w:val="000000"/>
                <w:sz w:val="18"/>
                <w:szCs w:val="18"/>
                <w:u w:val="single"/>
              </w:rPr>
              <w:t xml:space="preserve"> </w:t>
            </w:r>
            <w:r w:rsidRPr="004B42A2">
              <w:rPr>
                <w:color w:val="000000"/>
                <w:sz w:val="18"/>
                <w:szCs w:val="18"/>
                <w:u w:val="single"/>
              </w:rPr>
              <w:t>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DB996AC" w14:textId="76D56CF6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1 (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3D62690" w14:textId="74C21E83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9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992599A" w14:textId="56197F40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2 (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E842303" w14:textId="2B33973D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9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E402186" w14:textId="753DC298" w:rsidR="000946C3" w:rsidRPr="004B42A2" w:rsidRDefault="000946C3" w:rsidP="000946C3">
            <w:pPr>
              <w:spacing w:line="48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4B42A2">
              <w:rPr>
                <w:color w:val="000000"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14:paraId="5D530033" w14:textId="77777777" w:rsidR="000946C3" w:rsidRPr="00004C3B" w:rsidRDefault="000946C3" w:rsidP="000946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1A420B" w:rsidRPr="00004C3B" w14:paraId="68642FEB" w14:textId="77777777" w:rsidTr="00251D13">
        <w:trPr>
          <w:trHeight w:val="503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3FC1FC3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eglic et al., 20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F6434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Medication adheren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7F6DC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A26E17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662E43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09AC3D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216936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CE40A4" w14:textId="77777777" w:rsidR="001A420B" w:rsidRPr="00004C3B" w:rsidRDefault="001A420B" w:rsidP="00251D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7A92AF83" w14:textId="77777777" w:rsidR="001A420B" w:rsidRPr="00004C3B" w:rsidRDefault="001A420B" w:rsidP="00251D13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CCM</w:t>
            </w:r>
          </w:p>
        </w:tc>
      </w:tr>
      <w:tr w:rsidR="001A420B" w:rsidRPr="00004C3B" w14:paraId="150FA2BA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8F49F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undt et al., 20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15BC1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edication day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DE522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0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0306D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0 (6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2A9AC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7FDBD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2 (6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21BF5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B7411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48847E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and support (programme RHYTHMS)</w:t>
            </w:r>
          </w:p>
        </w:tc>
      </w:tr>
      <w:tr w:rsidR="001A420B" w:rsidRPr="00004C3B" w14:paraId="10C8DC61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E281F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yers and Calvert, 197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A032F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CF6EC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7DA256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D9E17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AAA40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62D99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4228C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24547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</w:t>
            </w:r>
          </w:p>
        </w:tc>
      </w:tr>
      <w:tr w:rsidR="001A420B" w:rsidRPr="00004C3B" w14:paraId="46E5C65B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4BB40D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yers and Calvert, 198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EB35C8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1F0D05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E75E07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B3111E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489325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E5E43B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158E88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ADE22B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ide effects information</w:t>
            </w:r>
          </w:p>
        </w:tc>
      </w:tr>
      <w:tr w:rsidR="001A420B" w:rsidRPr="00004C3B" w14:paraId="710B5D43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7F75F2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8097F87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F6E58B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74DB22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AB7736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AD41BD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63C57D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402224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0E8E0F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Beneficial effects information</w:t>
            </w:r>
          </w:p>
        </w:tc>
      </w:tr>
      <w:tr w:rsidR="001A420B" w:rsidRPr="00004C3B" w14:paraId="3DD7C7DB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C05C50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463A655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DF0E51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D9197D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57C0AC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2B7045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22F058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0F2F5A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3C73F6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ide effects information</w:t>
            </w:r>
          </w:p>
        </w:tc>
      </w:tr>
      <w:tr w:rsidR="001A420B" w:rsidRPr="00004C3B" w14:paraId="42DC6A0B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A1ADF06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3EAA11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2B32431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243FC5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53406D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7F76E9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71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A5BC80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E151DD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B26998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Beneficial effects information</w:t>
            </w:r>
          </w:p>
        </w:tc>
      </w:tr>
      <w:tr w:rsidR="001A420B" w:rsidRPr="00004C3B" w14:paraId="45D47BAA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DD030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wokeji et al., 20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CA3E5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% of days cover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C69A2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2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14780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7.2 (23.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4D5E5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27FE9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3.6 (27.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60189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D9D2CC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1CCB8A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nhanced care</w:t>
            </w:r>
          </w:p>
        </w:tc>
      </w:tr>
      <w:tr w:rsidR="001A420B" w:rsidRPr="00004C3B" w14:paraId="786D5683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3990DE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Perahia et al., 200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1B785B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Pill coun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892017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4501F3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6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0CA055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13B2F8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6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69AF08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8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109A5C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A2AD65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</w:t>
            </w:r>
          </w:p>
        </w:tc>
      </w:tr>
      <w:tr w:rsidR="001A420B" w:rsidRPr="00004C3B" w14:paraId="183CA9D5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59CE56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F19D6D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D54E7C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D4D858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209698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E2180A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651A47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51F57B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E76378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42E7E067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A4C12F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381601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550D0B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864AFD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3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9BA820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31B25D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387F7D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8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23B85E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08D2C4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39046E0C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98B5F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Perlis et al., 200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8AD02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5F495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8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8CA5A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BB0AC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9A10F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88EFD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66532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914B5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BT</w:t>
            </w:r>
          </w:p>
        </w:tc>
      </w:tr>
      <w:tr w:rsidR="001A420B" w:rsidRPr="00004C3B" w14:paraId="237F3488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FE9E9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Pradeep et al., 20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171E1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Duration of compliance (days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9E91491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8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C6E6D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77.7 (72.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9218E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D301A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.31 (26.5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EF26CE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48DE0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7A223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and support</w:t>
            </w:r>
          </w:p>
        </w:tc>
      </w:tr>
      <w:tr w:rsidR="001A420B" w:rsidRPr="00004C3B" w14:paraId="74817593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20F00D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Richards et al., 201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49F7A1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51AA8B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6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AC7DD9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08C7A3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838743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8CED6E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216C72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EE3640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CM</w:t>
            </w:r>
          </w:p>
        </w:tc>
      </w:tr>
      <w:tr w:rsidR="001A420B" w:rsidRPr="00004C3B" w14:paraId="3CECA028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886D2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D1636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4DEB97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2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F7DBE4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5FA996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9DB701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268D9C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B76BD6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4D98D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36B59BAE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CC8FFB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Rickles et al., 2006, 200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606D98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edication intakes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FD33BB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5A8015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947BF9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08D058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D19DC7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42AB11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&gt; 0.0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4D7D29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and monitoring</w:t>
            </w:r>
          </w:p>
        </w:tc>
      </w:tr>
      <w:tr w:rsidR="001A420B" w:rsidRPr="00004C3B" w14:paraId="1C5976C8" w14:textId="77777777" w:rsidTr="00251D13">
        <w:trPr>
          <w:trHeight w:val="340"/>
        </w:trPr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02232FB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B0AC00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6763F6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16A874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ED40E6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83A337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BD4CA7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D685BED" w14:textId="77777777" w:rsidR="001A420B" w:rsidRPr="00004C3B" w:rsidRDefault="00E65A9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0"/>
                <w:id w:val="488604578"/>
              </w:sdtPr>
              <w:sdtEndPr/>
              <w:sdtContent>
                <w:r w:rsidR="001A420B" w:rsidRPr="00004C3B">
                  <w:rPr>
                    <w:rFonts w:eastAsia="Gungsuh"/>
                    <w:sz w:val="18"/>
                    <w:szCs w:val="18"/>
                  </w:rPr>
                  <w:t>≤ 0.05</w:t>
                </w:r>
              </w:sdtContent>
            </w:sdt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79B500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74034592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2E9B84" w14:textId="77777777" w:rsidR="001A420B" w:rsidRPr="00004C3B" w:rsidRDefault="001A420B" w:rsidP="00251D13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Salkovskis et al., 200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10EE0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Length of time medic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88123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6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2F2D4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2.3 (NR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E9F01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AB70C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8.8 (NR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E12496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96B65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&gt;0.0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DE94E8" w14:textId="77777777" w:rsidR="001A420B" w:rsidRPr="00004C3B" w:rsidRDefault="001A420B" w:rsidP="00251D13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Self-help programme</w:t>
            </w:r>
          </w:p>
        </w:tc>
      </w:tr>
      <w:tr w:rsidR="001A420B" w:rsidRPr="00004C3B" w14:paraId="61C52AC0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90E23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imon et al., 20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42E1F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Using antidepressa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E2E0D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D7C54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B94C8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BAA9F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1671E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1C34E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25A202" w14:textId="77777777" w:rsidR="001A420B" w:rsidRPr="00004C3B" w:rsidRDefault="001A420B" w:rsidP="000946C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Support </w:t>
            </w:r>
          </w:p>
        </w:tc>
      </w:tr>
      <w:tr w:rsidR="001A420B" w:rsidRPr="00004C3B" w14:paraId="2474E2F2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405E3A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mit et al., 200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0FCABE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orrect medication intak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85BBC6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  <w:p w14:paraId="4256613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6DCCA5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lastRenderedPageBreak/>
              <w:t>7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F4A032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568C45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F4031A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CBD2EB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0B680B7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</w:t>
            </w:r>
          </w:p>
        </w:tc>
      </w:tr>
      <w:tr w:rsidR="001A420B" w:rsidRPr="00004C3B" w14:paraId="290604FF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333182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A31AF5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F21428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A02E4C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C1074B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E59C3E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4BD5CB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F99E22B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D866CB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+ psychiatric consultation</w:t>
            </w:r>
          </w:p>
        </w:tc>
      </w:tr>
      <w:tr w:rsidR="001A420B" w:rsidRPr="00004C3B" w14:paraId="093A258D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6FA73F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140AA7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8D7A2B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38A356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82E772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99CB28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B79F62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0E6166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5F6697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+ CBT</w:t>
            </w:r>
          </w:p>
        </w:tc>
      </w:tr>
      <w:tr w:rsidR="001A420B" w:rsidRPr="00004C3B" w14:paraId="26CC9EC0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6BF41C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24C3C6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1B6EB1B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4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166258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6BB7BA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1836F9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A5CB6F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1E4FE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9052E4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</w:t>
            </w:r>
          </w:p>
        </w:tc>
      </w:tr>
      <w:tr w:rsidR="001A420B" w:rsidRPr="00004C3B" w14:paraId="41746727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2F3007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F66CC53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75B94AD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07A01C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3A26AE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8EB402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409397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0EF4D0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76AA62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+ psychiatric consultation</w:t>
            </w:r>
          </w:p>
        </w:tc>
      </w:tr>
      <w:tr w:rsidR="001A420B" w:rsidRPr="00004C3B" w14:paraId="4437B2C3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9A6263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615377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56FEADFF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365E59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72545B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BF06D5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19FD08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B0F220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E9A659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+CBT</w:t>
            </w:r>
          </w:p>
        </w:tc>
      </w:tr>
      <w:tr w:rsidR="001A420B" w:rsidRPr="00004C3B" w14:paraId="331C04EF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7D1AE1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20FAA1A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1DFD7ED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0F6C37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5B54DC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776735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633771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F6DA1A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BE0334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</w:t>
            </w:r>
          </w:p>
        </w:tc>
      </w:tr>
      <w:tr w:rsidR="001A420B" w:rsidRPr="00004C3B" w14:paraId="16845B4F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4F60C0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E3771A1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300F239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FD4A26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B68429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9D01CA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FE9406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257F57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371F9A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 + psychiatric consultation</w:t>
            </w:r>
          </w:p>
        </w:tc>
      </w:tr>
      <w:tr w:rsidR="001A420B" w:rsidRPr="00004C3B" w14:paraId="3BB66C81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EAFAA0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41AE7EB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77401BA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172BEF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A152B8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932ADA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83BFB6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028EA2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CAB891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+ CBT</w:t>
            </w:r>
          </w:p>
        </w:tc>
      </w:tr>
      <w:tr w:rsidR="001A420B" w:rsidRPr="00004C3B" w14:paraId="00DD9AD9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06D5918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DFFCB74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92D03E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2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EFB517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A7123F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17C82A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0AC4F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D73BD3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C2FCD23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</w:t>
            </w:r>
          </w:p>
        </w:tc>
      </w:tr>
      <w:tr w:rsidR="001A420B" w:rsidRPr="00004C3B" w14:paraId="50A3DE55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08A364C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151D5AE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1B7F51E0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E74B3C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E22868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D8EE43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DD52A22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5BE176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8953F2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 + psychiatric consultation</w:t>
            </w:r>
          </w:p>
        </w:tc>
      </w:tr>
      <w:tr w:rsidR="001A420B" w:rsidRPr="00004C3B" w14:paraId="0629EC98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9953AB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CF99402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7DAFE64B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022B5B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EA2320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F661CBF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B699BF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D9003C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8EDCEF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 + CBT</w:t>
            </w:r>
          </w:p>
        </w:tc>
      </w:tr>
      <w:tr w:rsidR="001A420B" w:rsidRPr="00004C3B" w14:paraId="7D851D64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166374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imon et al., 200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9641B4E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Automated data on refil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07837C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EFFDEB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90F4EF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B55670C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65F00D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5B0FF6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24288C0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upport</w:t>
            </w:r>
          </w:p>
        </w:tc>
      </w:tr>
      <w:tr w:rsidR="001A420B" w:rsidRPr="00004C3B" w14:paraId="4B92153B" w14:textId="77777777" w:rsidTr="00251D13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C5780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Vannachavee et al., 2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9B1B6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Medication Intake Record For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78384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13FC8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1.17 (2.8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CB566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BE9053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2.58 (17.0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B39100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4CE867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&lt; 0.0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09586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al, motivational and cognitive intervention</w:t>
            </w:r>
          </w:p>
        </w:tc>
      </w:tr>
      <w:tr w:rsidR="001A420B" w:rsidRPr="00004C3B" w14:paraId="3BAB364C" w14:textId="77777777" w:rsidTr="00251D13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E4544C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lastRenderedPageBreak/>
              <w:t>Vergouwen et al., 2009, 200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26CB06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Self-report + pill count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EB75F85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 week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BD82278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DAF4C6E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913F519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DAE9174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D0EF305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4 to 2.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18DE58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Education, support, and active participation in treatment</w:t>
            </w:r>
            <w:r w:rsidRPr="00004C3B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1A420B" w:rsidRPr="00004C3B" w14:paraId="2B358053" w14:textId="77777777" w:rsidTr="00251D13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24EDBAD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64E4787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41ACB0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26 week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2EC96B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95F31B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40312A6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4EF23A1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536893D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0.4 to 1.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83BDA60" w14:textId="77777777" w:rsidR="001A420B" w:rsidRPr="00004C3B" w:rsidRDefault="001A420B" w:rsidP="00251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1A420B" w:rsidRPr="00004C3B" w14:paraId="1F27B64B" w14:textId="77777777" w:rsidTr="00251D13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E88B5E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Wiles et al., 2014, 2013, 200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DB7899B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MAS (80%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526D09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48 week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D1DA73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5A4F22C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3EB723A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A89F8A7" w14:textId="77777777" w:rsidR="001A420B" w:rsidRPr="00004C3B" w:rsidRDefault="001A420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A1519DA" w14:textId="77777777" w:rsidR="001A420B" w:rsidRPr="00004C3B" w:rsidRDefault="00E65A9B" w:rsidP="00251D13">
            <w:pPr>
              <w:spacing w:line="480" w:lineRule="auto"/>
              <w:jc w:val="center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"/>
                <w:id w:val="1122879523"/>
              </w:sdtPr>
              <w:sdtEndPr/>
              <w:sdtContent>
                <w:r w:rsidR="001A420B" w:rsidRPr="00004C3B">
                  <w:rPr>
                    <w:rFonts w:eastAsia="Gungsuh"/>
                    <w:sz w:val="18"/>
                    <w:szCs w:val="18"/>
                  </w:rPr>
                  <w:t>−6.2 to 4.5</w:t>
                </w:r>
              </w:sdtContent>
            </w:sdt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68D8B5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BT</w:t>
            </w:r>
          </w:p>
        </w:tc>
      </w:tr>
      <w:tr w:rsidR="001A420B" w:rsidRPr="00004C3B" w14:paraId="515EEF77" w14:textId="77777777" w:rsidTr="000B170F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189105F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 xml:space="preserve">Wiles et al., 2008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45DE0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MMAS (8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63CABA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6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64F1AD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9844D9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963238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114BB6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9255E4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F5DE52" w14:textId="77777777" w:rsidR="001A420B" w:rsidRPr="00004C3B" w:rsidRDefault="001A420B" w:rsidP="00251D13">
            <w:pPr>
              <w:spacing w:line="480" w:lineRule="auto"/>
              <w:rPr>
                <w:sz w:val="18"/>
                <w:szCs w:val="18"/>
              </w:rPr>
            </w:pPr>
            <w:r w:rsidRPr="00004C3B">
              <w:rPr>
                <w:sz w:val="18"/>
                <w:szCs w:val="18"/>
              </w:rPr>
              <w:t>CBT</w:t>
            </w:r>
          </w:p>
        </w:tc>
      </w:tr>
      <w:tr w:rsidR="000B170F" w:rsidRPr="00004C3B" w14:paraId="3B2FFC68" w14:textId="77777777" w:rsidTr="003721ED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442EE2DA" w14:textId="02438AA3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sz w:val="18"/>
                <w:szCs w:val="18"/>
                <w:u w:val="single"/>
              </w:rPr>
              <w:t>Yusuf et al., 202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55C19BBD" w14:textId="0532DC37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sz w:val="18"/>
                <w:szCs w:val="18"/>
                <w:u w:val="single"/>
              </w:rPr>
              <w:t>MM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F8073A1" w14:textId="54F70ADD" w:rsidR="000B170F" w:rsidRPr="00F662F3" w:rsidRDefault="000B170F" w:rsidP="000B170F">
            <w:pPr>
              <w:spacing w:line="480" w:lineRule="auto"/>
              <w:rPr>
                <w:color w:val="000000"/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E0DCBF" w14:textId="2468922F" w:rsidR="000B170F" w:rsidRPr="00F662F3" w:rsidRDefault="000B170F" w:rsidP="000B170F">
            <w:pPr>
              <w:spacing w:line="480" w:lineRule="auto"/>
              <w:rPr>
                <w:color w:val="000000"/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7.46 (1.3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8195EE" w14:textId="5ABCDD01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4619FC2" w14:textId="1A775797" w:rsidR="000B170F" w:rsidRPr="00F662F3" w:rsidRDefault="000B170F" w:rsidP="000B170F">
            <w:pPr>
              <w:spacing w:line="480" w:lineRule="auto"/>
              <w:rPr>
                <w:color w:val="000000"/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5.53 (2.0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03A9637" w14:textId="6F6808BB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2A1936B" w14:textId="0523D5B7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3BA16F1A" w14:textId="11D4B21D" w:rsidR="000B170F" w:rsidRPr="00F662F3" w:rsidRDefault="000946C3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sz w:val="18"/>
                <w:szCs w:val="18"/>
                <w:u w:val="single"/>
              </w:rPr>
              <w:t>Education and counselling</w:t>
            </w:r>
          </w:p>
        </w:tc>
      </w:tr>
      <w:tr w:rsidR="000B170F" w:rsidRPr="00004C3B" w14:paraId="4A770DF7" w14:textId="77777777" w:rsidTr="003721ED">
        <w:trPr>
          <w:trHeight w:val="340"/>
        </w:trPr>
        <w:tc>
          <w:tcPr>
            <w:tcW w:w="0" w:type="auto"/>
            <w:vMerge/>
            <w:shd w:val="clear" w:color="auto" w:fill="FFFFFF"/>
          </w:tcPr>
          <w:p w14:paraId="020FEF9A" w14:textId="77777777" w:rsidR="000B170F" w:rsidRPr="00004C3B" w:rsidRDefault="000B170F" w:rsidP="000B170F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38678C8F" w14:textId="77777777" w:rsidR="000B170F" w:rsidRPr="00004C3B" w:rsidRDefault="000B170F" w:rsidP="000B170F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77882AD5" w14:textId="534F64DE" w:rsidR="000B170F" w:rsidRPr="00F662F3" w:rsidRDefault="000B170F" w:rsidP="000B170F">
            <w:pPr>
              <w:spacing w:line="480" w:lineRule="auto"/>
              <w:rPr>
                <w:color w:val="000000"/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24 week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DE018E7" w14:textId="27DD8213" w:rsidR="000B170F" w:rsidRPr="00F662F3" w:rsidRDefault="000B170F" w:rsidP="000B170F">
            <w:pPr>
              <w:spacing w:line="480" w:lineRule="auto"/>
              <w:rPr>
                <w:color w:val="000000"/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9.15 (1.6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59282292" w14:textId="77D3DC2E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73C30DE8" w14:textId="15B2C347" w:rsidR="000B170F" w:rsidRPr="00F662F3" w:rsidRDefault="000B170F" w:rsidP="000B170F">
            <w:pPr>
              <w:spacing w:line="480" w:lineRule="auto"/>
              <w:rPr>
                <w:color w:val="000000"/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5.22 (1.9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CF97971" w14:textId="05FA4A4C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9B496C7" w14:textId="6E00EE5E" w:rsidR="000B170F" w:rsidRPr="00F662F3" w:rsidRDefault="000B170F" w:rsidP="000B170F">
            <w:pPr>
              <w:spacing w:line="480" w:lineRule="auto"/>
              <w:rPr>
                <w:sz w:val="18"/>
                <w:szCs w:val="18"/>
                <w:u w:val="single"/>
              </w:rPr>
            </w:pPr>
            <w:r w:rsidRPr="00F662F3">
              <w:rPr>
                <w:color w:val="000000"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0" w:type="auto"/>
            <w:vMerge/>
            <w:shd w:val="clear" w:color="auto" w:fill="FFFFFF"/>
          </w:tcPr>
          <w:p w14:paraId="10092903" w14:textId="77777777" w:rsidR="000B170F" w:rsidRPr="00004C3B" w:rsidRDefault="000B170F" w:rsidP="000B170F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14:paraId="51229C11" w14:textId="77777777" w:rsidR="001A420B" w:rsidRPr="00004C3B" w:rsidRDefault="001A420B" w:rsidP="001A420B">
      <w:pPr>
        <w:spacing w:before="60" w:line="480" w:lineRule="auto"/>
        <w:rPr>
          <w:sz w:val="18"/>
          <w:szCs w:val="18"/>
        </w:rPr>
      </w:pPr>
      <w:r w:rsidRPr="00004C3B">
        <w:rPr>
          <w:sz w:val="18"/>
          <w:szCs w:val="18"/>
        </w:rPr>
        <w:t>**: data sent by email by authors; CBT: cognitive behavioural therapy; CCM: collaborative care model; MD: mean difference; MMAS: Morisky Medication Adherence Scale; NR: not reported; OR: Odds ratio; SD: standard deviation</w:t>
      </w:r>
    </w:p>
    <w:p w14:paraId="63355455" w14:textId="77777777" w:rsidR="00A72EF1" w:rsidRDefault="00E65A9B"/>
    <w:sectPr w:rsidR="00A72EF1" w:rsidSect="0079754E">
      <w:pgSz w:w="11900" w:h="16820"/>
      <w:pgMar w:top="1417" w:right="1701" w:bottom="1417" w:left="1701" w:header="708" w:footer="708" w:gutter="0"/>
      <w:cols w:space="708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roman"/>
    <w:pitch w:val="default"/>
  </w:font>
  <w:font w:name="HelveticaNeueLT Std">
    <w:altName w:val="Arial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A4A36"/>
    <w:multiLevelType w:val="multilevel"/>
    <w:tmpl w:val="72967D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defaultTabStop w:val="708"/>
  <w:hyphenationZone w:val="425"/>
  <w:evenAndOddHeaders/>
  <w:drawingGridHorizontalSpacing w:val="95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20B"/>
    <w:rsid w:val="000946C3"/>
    <w:rsid w:val="000B170F"/>
    <w:rsid w:val="001A420B"/>
    <w:rsid w:val="004B42A2"/>
    <w:rsid w:val="00517C97"/>
    <w:rsid w:val="00773999"/>
    <w:rsid w:val="0079754E"/>
    <w:rsid w:val="00AE0D9D"/>
    <w:rsid w:val="00C32973"/>
    <w:rsid w:val="00C8595A"/>
    <w:rsid w:val="00D62CF3"/>
    <w:rsid w:val="00E42550"/>
    <w:rsid w:val="00E65A9B"/>
    <w:rsid w:val="00F6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B6E72F"/>
  <w15:chartTrackingRefBased/>
  <w15:docId w15:val="{D8FD87B9-7FE0-D145-A317-F4DD7C0D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20B"/>
    <w:rPr>
      <w:rFonts w:ascii="Times New Roman" w:eastAsia="Times New Roman" w:hAnsi="Times New Roman" w:cs="Times New Roman"/>
      <w:lang w:val="en-GB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1A420B"/>
    <w:pPr>
      <w:keepNext/>
      <w:keepLines/>
      <w:spacing w:before="480" w:line="259" w:lineRule="auto"/>
      <w:outlineLvl w:val="0"/>
    </w:pPr>
    <w:rPr>
      <w:rFonts w:ascii="Cambria" w:hAnsi="Cambria"/>
      <w:b/>
      <w:bCs/>
      <w:color w:val="365F91"/>
      <w:sz w:val="28"/>
      <w:szCs w:val="28"/>
      <w:lang w:eastAsia="x-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420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420B"/>
    <w:pPr>
      <w:keepNext/>
      <w:keepLines/>
      <w:spacing w:before="200" w:line="259" w:lineRule="auto"/>
      <w:outlineLvl w:val="2"/>
    </w:pPr>
    <w:rPr>
      <w:rFonts w:ascii="Cambria" w:hAnsi="Cambria"/>
      <w:b/>
      <w:bCs/>
      <w:color w:val="4F81BD"/>
      <w:sz w:val="20"/>
      <w:szCs w:val="20"/>
      <w:lang w:eastAsia="x-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420B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420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420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420B"/>
    <w:rPr>
      <w:rFonts w:ascii="Cambria" w:eastAsia="Times New Roman" w:hAnsi="Cambria" w:cs="Times New Roman"/>
      <w:b/>
      <w:bCs/>
      <w:color w:val="365F91"/>
      <w:sz w:val="28"/>
      <w:szCs w:val="28"/>
      <w:lang w:val="en-GB" w:eastAsia="x-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420B"/>
    <w:rPr>
      <w:rFonts w:ascii="Times New Roman" w:eastAsia="Times New Roman" w:hAnsi="Times New Roman" w:cs="Times New Roman"/>
      <w:b/>
      <w:sz w:val="36"/>
      <w:szCs w:val="36"/>
      <w:lang w:val="en-GB" w:eastAsia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420B"/>
    <w:rPr>
      <w:rFonts w:ascii="Cambria" w:eastAsia="Times New Roman" w:hAnsi="Cambria" w:cs="Times New Roman"/>
      <w:b/>
      <w:bCs/>
      <w:color w:val="4F81BD"/>
      <w:sz w:val="20"/>
      <w:szCs w:val="20"/>
      <w:lang w:val="en-GB" w:eastAsia="x-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420B"/>
    <w:rPr>
      <w:rFonts w:ascii="Times New Roman" w:eastAsia="Times New Roman" w:hAnsi="Times New Roman" w:cs="Times New Roman"/>
      <w:b/>
      <w:lang w:val="en-GB" w:eastAsia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420B"/>
    <w:rPr>
      <w:rFonts w:ascii="Times New Roman" w:eastAsia="Times New Roman" w:hAnsi="Times New Roman" w:cs="Times New Roman"/>
      <w:b/>
      <w:sz w:val="22"/>
      <w:szCs w:val="22"/>
      <w:lang w:val="en-GB" w:eastAsia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420B"/>
    <w:rPr>
      <w:rFonts w:ascii="Times New Roman" w:eastAsia="Times New Roman" w:hAnsi="Times New Roman" w:cs="Times New Roman"/>
      <w:b/>
      <w:sz w:val="20"/>
      <w:szCs w:val="20"/>
      <w:lang w:val="en-GB" w:eastAsia="es-ES_tradnl"/>
    </w:rPr>
  </w:style>
  <w:style w:type="table" w:customStyle="1" w:styleId="TableNormal">
    <w:name w:val="Table Normal"/>
    <w:rsid w:val="001A420B"/>
    <w:rPr>
      <w:rFonts w:ascii="Times New Roman" w:eastAsia="Times New Roman" w:hAnsi="Times New Roman" w:cs="Times New Roman"/>
      <w:lang w:val="en-GB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1A420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1A420B"/>
    <w:rPr>
      <w:rFonts w:ascii="Times New Roman" w:eastAsia="Times New Roman" w:hAnsi="Times New Roman" w:cs="Times New Roman"/>
      <w:b/>
      <w:sz w:val="72"/>
      <w:szCs w:val="72"/>
      <w:lang w:val="en-GB" w:eastAsia="es-ES_tradnl"/>
    </w:rPr>
  </w:style>
  <w:style w:type="paragraph" w:styleId="Prrafodelista">
    <w:name w:val="List Paragraph"/>
    <w:basedOn w:val="Normal"/>
    <w:uiPriority w:val="34"/>
    <w:qFormat/>
    <w:rsid w:val="001A420B"/>
    <w:pPr>
      <w:ind w:left="720"/>
      <w:contextualSpacing/>
    </w:pPr>
    <w:rPr>
      <w:rFonts w:ascii="Cambria" w:eastAsia="MS Mincho" w:hAnsi="Cambria"/>
      <w:lang w:val="es-ES_tradnl" w:eastAsia="es-ES"/>
    </w:rPr>
  </w:style>
  <w:style w:type="character" w:customStyle="1" w:styleId="highlight">
    <w:name w:val="highlight"/>
    <w:basedOn w:val="Fuentedeprrafopredeter"/>
    <w:rsid w:val="001A420B"/>
  </w:style>
  <w:style w:type="character" w:customStyle="1" w:styleId="searchhistory-search-term">
    <w:name w:val="searchhistory-search-term"/>
    <w:basedOn w:val="Fuentedeprrafopredeter"/>
    <w:rsid w:val="001A420B"/>
  </w:style>
  <w:style w:type="character" w:customStyle="1" w:styleId="apple-converted-space">
    <w:name w:val="apple-converted-space"/>
    <w:basedOn w:val="Fuentedeprrafopredeter"/>
    <w:rsid w:val="001A420B"/>
  </w:style>
  <w:style w:type="paragraph" w:customStyle="1" w:styleId="Standard">
    <w:name w:val="Standard"/>
    <w:rsid w:val="001A420B"/>
    <w:pPr>
      <w:suppressAutoHyphens/>
      <w:autoSpaceDN w:val="0"/>
      <w:spacing w:after="160" w:line="242" w:lineRule="auto"/>
      <w:textAlignment w:val="baseline"/>
    </w:pPr>
    <w:rPr>
      <w:rFonts w:ascii="Calibri" w:eastAsia="SimSun" w:hAnsi="Calibri" w:cs="F"/>
      <w:kern w:val="3"/>
      <w:lang w:val="en-GB" w:eastAsia="es-ES_tradnl"/>
    </w:rPr>
  </w:style>
  <w:style w:type="paragraph" w:customStyle="1" w:styleId="Normalrestodeprrafos">
    <w:name w:val="Normal (resto de párrafos)"/>
    <w:basedOn w:val="Normal"/>
    <w:link w:val="NormalrestodeprrafosCar"/>
    <w:qFormat/>
    <w:rsid w:val="001A420B"/>
    <w:pPr>
      <w:autoSpaceDE w:val="0"/>
      <w:autoSpaceDN w:val="0"/>
      <w:adjustRightInd w:val="0"/>
      <w:spacing w:line="250" w:lineRule="exact"/>
      <w:ind w:firstLine="454"/>
      <w:jc w:val="both"/>
    </w:pPr>
    <w:rPr>
      <w:rFonts w:ascii="HelveticaNeueLT Std" w:hAnsi="HelveticaNeueLT Std"/>
      <w:bCs/>
      <w:sz w:val="20"/>
      <w:szCs w:val="20"/>
      <w:lang w:val="x-none" w:eastAsia="x-none"/>
    </w:rPr>
  </w:style>
  <w:style w:type="character" w:customStyle="1" w:styleId="NormalrestodeprrafosCar">
    <w:name w:val="Normal (resto de párrafos) Car"/>
    <w:link w:val="Normalrestodeprrafos"/>
    <w:rsid w:val="001A420B"/>
    <w:rPr>
      <w:rFonts w:ascii="HelveticaNeueLT Std" w:eastAsia="Times New Roman" w:hAnsi="HelveticaNeueLT Std" w:cs="Times New Roman"/>
      <w:bCs/>
      <w:sz w:val="20"/>
      <w:szCs w:val="20"/>
      <w:lang w:val="x-none" w:eastAsia="x-none"/>
    </w:rPr>
  </w:style>
  <w:style w:type="character" w:customStyle="1" w:styleId="st">
    <w:name w:val="st"/>
    <w:basedOn w:val="Fuentedeprrafopredeter"/>
    <w:rsid w:val="001A420B"/>
  </w:style>
  <w:style w:type="character" w:customStyle="1" w:styleId="il">
    <w:name w:val="il"/>
    <w:basedOn w:val="Fuentedeprrafopredeter"/>
    <w:rsid w:val="001A420B"/>
  </w:style>
  <w:style w:type="paragraph" w:styleId="Textodeglobo">
    <w:name w:val="Balloon Text"/>
    <w:basedOn w:val="Normal"/>
    <w:link w:val="TextodegloboCar"/>
    <w:uiPriority w:val="99"/>
    <w:semiHidden/>
    <w:unhideWhenUsed/>
    <w:rsid w:val="001A420B"/>
    <w:rPr>
      <w:rFonts w:ascii="Tahoma" w:eastAsia="Calibri" w:hAnsi="Tahoma"/>
      <w:sz w:val="16"/>
      <w:szCs w:val="16"/>
      <w:lang w:eastAsia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420B"/>
    <w:rPr>
      <w:rFonts w:ascii="Tahoma" w:eastAsia="Calibri" w:hAnsi="Tahoma" w:cs="Times New Roman"/>
      <w:sz w:val="16"/>
      <w:szCs w:val="16"/>
      <w:lang w:val="en-GB" w:eastAsia="x-none"/>
    </w:rPr>
  </w:style>
  <w:style w:type="character" w:customStyle="1" w:styleId="citationref">
    <w:name w:val="citationref"/>
    <w:basedOn w:val="Fuentedeprrafopredeter"/>
    <w:rsid w:val="001A420B"/>
  </w:style>
  <w:style w:type="character" w:styleId="Hipervnculo">
    <w:name w:val="Hyperlink"/>
    <w:uiPriority w:val="99"/>
    <w:unhideWhenUsed/>
    <w:rsid w:val="001A420B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1A42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420B"/>
    <w:pPr>
      <w:spacing w:after="160"/>
    </w:pPr>
    <w:rPr>
      <w:rFonts w:ascii="Calibri" w:eastAsia="Calibri" w:hAnsi="Calibri"/>
      <w:sz w:val="20"/>
      <w:szCs w:val="20"/>
      <w:lang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420B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42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420B"/>
    <w:rPr>
      <w:rFonts w:ascii="Calibri" w:eastAsia="Calibri" w:hAnsi="Calibri" w:cs="Times New Roman"/>
      <w:b/>
      <w:bCs/>
      <w:sz w:val="20"/>
      <w:szCs w:val="20"/>
      <w:lang w:val="en-GB" w:eastAsia="x-none"/>
    </w:rPr>
  </w:style>
  <w:style w:type="paragraph" w:styleId="Textonotapie">
    <w:name w:val="footnote text"/>
    <w:basedOn w:val="Normal"/>
    <w:link w:val="TextonotapieCar"/>
    <w:uiPriority w:val="99"/>
    <w:unhideWhenUsed/>
    <w:rsid w:val="001A420B"/>
    <w:rPr>
      <w:rFonts w:ascii="Calibri" w:eastAsia="Calibri" w:hAnsi="Calibri"/>
      <w:sz w:val="20"/>
      <w:szCs w:val="20"/>
      <w:lang w:eastAsia="x-non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1A420B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Refdenotaalpie">
    <w:name w:val="footnote reference"/>
    <w:uiPriority w:val="99"/>
    <w:unhideWhenUsed/>
    <w:rsid w:val="001A420B"/>
    <w:rPr>
      <w:vertAlign w:val="superscript"/>
    </w:rPr>
  </w:style>
  <w:style w:type="character" w:styleId="nfasis">
    <w:name w:val="Emphasis"/>
    <w:uiPriority w:val="20"/>
    <w:qFormat/>
    <w:rsid w:val="001A420B"/>
    <w:rPr>
      <w:i/>
      <w:iCs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A420B"/>
    <w:pPr>
      <w:spacing w:after="160" w:line="259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A420B"/>
    <w:rPr>
      <w:rFonts w:ascii="Calibri" w:eastAsia="Calibri" w:hAnsi="Calibri" w:cs="Times New Roman"/>
      <w:sz w:val="20"/>
      <w:szCs w:val="20"/>
      <w:lang w:val="en-GB"/>
    </w:rPr>
  </w:style>
  <w:style w:type="character" w:styleId="Refdenotaalfinal">
    <w:name w:val="endnote reference"/>
    <w:uiPriority w:val="99"/>
    <w:semiHidden/>
    <w:unhideWhenUsed/>
    <w:rsid w:val="001A420B"/>
    <w:rPr>
      <w:vertAlign w:val="superscript"/>
    </w:rPr>
  </w:style>
  <w:style w:type="character" w:customStyle="1" w:styleId="thinspace">
    <w:name w:val="thinspace"/>
    <w:rsid w:val="001A420B"/>
  </w:style>
  <w:style w:type="paragraph" w:styleId="Encabezado">
    <w:name w:val="header"/>
    <w:basedOn w:val="Normal"/>
    <w:link w:val="EncabezadoCar"/>
    <w:uiPriority w:val="99"/>
    <w:unhideWhenUsed/>
    <w:rsid w:val="001A420B"/>
    <w:pPr>
      <w:tabs>
        <w:tab w:val="center" w:pos="4252"/>
        <w:tab w:val="right" w:pos="8504"/>
      </w:tabs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1A420B"/>
    <w:rPr>
      <w:rFonts w:ascii="Calibri" w:eastAsia="Calibri" w:hAnsi="Calibri" w:cs="Times New Roman"/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A420B"/>
    <w:pPr>
      <w:tabs>
        <w:tab w:val="center" w:pos="4252"/>
        <w:tab w:val="right" w:pos="8504"/>
      </w:tabs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A420B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hps">
    <w:name w:val="hps"/>
    <w:rsid w:val="001A420B"/>
    <w:rPr>
      <w:rFonts w:cs="Times New Roman"/>
    </w:rPr>
  </w:style>
  <w:style w:type="table" w:styleId="Tablaconcuadrcula">
    <w:name w:val="Table Grid"/>
    <w:basedOn w:val="Tablanormal"/>
    <w:uiPriority w:val="59"/>
    <w:rsid w:val="001A420B"/>
    <w:rPr>
      <w:rFonts w:ascii="Calibri" w:eastAsia="Calibri" w:hAnsi="Calibri" w:cs="Times New Roman"/>
      <w:lang w:val="es-ES_tradnl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420B"/>
    <w:pPr>
      <w:spacing w:before="100" w:beforeAutospacing="1" w:after="100" w:afterAutospacing="1"/>
    </w:pPr>
    <w:rPr>
      <w:rFonts w:eastAsia="Calibri"/>
      <w:sz w:val="20"/>
      <w:szCs w:val="20"/>
      <w:lang w:val="es-ES_tradnl" w:eastAsia="es-ES"/>
    </w:rPr>
  </w:style>
  <w:style w:type="character" w:customStyle="1" w:styleId="Ninguno">
    <w:name w:val="Ninguno"/>
    <w:rsid w:val="001A420B"/>
    <w:rPr>
      <w:lang w:val="en-US"/>
    </w:rPr>
  </w:style>
  <w:style w:type="paragraph" w:customStyle="1" w:styleId="Poromisin">
    <w:name w:val="Por omisión"/>
    <w:rsid w:val="001A42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en-GB" w:eastAsia="es-ES"/>
    </w:rPr>
  </w:style>
  <w:style w:type="character" w:styleId="Hipervnculovisitado">
    <w:name w:val="FollowedHyperlink"/>
    <w:uiPriority w:val="99"/>
    <w:semiHidden/>
    <w:unhideWhenUsed/>
    <w:rsid w:val="001A420B"/>
    <w:rPr>
      <w:color w:val="800080"/>
      <w:u w:val="single"/>
    </w:rPr>
  </w:style>
  <w:style w:type="paragraph" w:customStyle="1" w:styleId="Listamediana2-nfasis41">
    <w:name w:val="Lista mediana 2 - Énfasis 41"/>
    <w:basedOn w:val="Normal"/>
    <w:uiPriority w:val="34"/>
    <w:qFormat/>
    <w:rsid w:val="001A420B"/>
    <w:pPr>
      <w:ind w:left="720"/>
      <w:contextualSpacing/>
    </w:pPr>
    <w:rPr>
      <w:rFonts w:ascii="Cambria" w:eastAsia="MS Mincho" w:hAnsi="Cambria"/>
      <w:lang w:val="es-ES_tradnl" w:eastAsia="es-ES"/>
    </w:rPr>
  </w:style>
  <w:style w:type="paragraph" w:customStyle="1" w:styleId="Sombreadomulticolor-nfasis31">
    <w:name w:val="Sombreado multicolor - Énfasis 31"/>
    <w:basedOn w:val="Normal"/>
    <w:uiPriority w:val="34"/>
    <w:qFormat/>
    <w:rsid w:val="001A420B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aoscura-nfasis31">
    <w:name w:val="Lista oscura - Énfasis 31"/>
    <w:hidden/>
    <w:uiPriority w:val="99"/>
    <w:semiHidden/>
    <w:rsid w:val="001A420B"/>
    <w:rPr>
      <w:rFonts w:ascii="Times New Roman" w:eastAsia="Times New Roman" w:hAnsi="Times New Roman" w:cs="Times New Roman"/>
      <w:lang w:val="en-GB" w:eastAsia="es-ES"/>
    </w:rPr>
  </w:style>
  <w:style w:type="paragraph" w:customStyle="1" w:styleId="Listamulticolor-nfasis11">
    <w:name w:val="Lista multicolor - Énfasis 11"/>
    <w:basedOn w:val="Normal"/>
    <w:uiPriority w:val="34"/>
    <w:qFormat/>
    <w:rsid w:val="001A420B"/>
    <w:pPr>
      <w:spacing w:after="200" w:line="276" w:lineRule="auto"/>
      <w:ind w:left="720"/>
      <w:contextualSpacing/>
    </w:pPr>
    <w:rPr>
      <w:rFonts w:ascii="Calibri" w:eastAsia="PMingLiU" w:hAnsi="Calibri"/>
      <w:sz w:val="22"/>
      <w:szCs w:val="22"/>
      <w:lang w:eastAsia="zh-TW"/>
    </w:rPr>
  </w:style>
  <w:style w:type="character" w:styleId="Nmerodepgina">
    <w:name w:val="page number"/>
    <w:basedOn w:val="Fuentedeprrafopredeter"/>
    <w:uiPriority w:val="99"/>
    <w:semiHidden/>
    <w:unhideWhenUsed/>
    <w:rsid w:val="001A420B"/>
  </w:style>
  <w:style w:type="paragraph" w:customStyle="1" w:styleId="constant-line-height">
    <w:name w:val="constant-line-height"/>
    <w:basedOn w:val="Normal"/>
    <w:rsid w:val="001A420B"/>
    <w:pPr>
      <w:spacing w:before="100" w:beforeAutospacing="1" w:after="100" w:afterAutospacing="1"/>
    </w:pPr>
    <w:rPr>
      <w:rFonts w:eastAsia="Calibri"/>
      <w:sz w:val="20"/>
      <w:szCs w:val="20"/>
      <w:lang w:val="es-ES_tradnl" w:eastAsia="es-ES"/>
    </w:rPr>
  </w:style>
  <w:style w:type="character" w:customStyle="1" w:styleId="abstract-title">
    <w:name w:val="abstract-title"/>
    <w:basedOn w:val="Fuentedeprrafopredeter"/>
    <w:rsid w:val="001A420B"/>
  </w:style>
  <w:style w:type="paragraph" w:styleId="Subttulo">
    <w:name w:val="Subtitle"/>
    <w:basedOn w:val="Normal"/>
    <w:next w:val="Normal"/>
    <w:link w:val="SubttuloCar"/>
    <w:uiPriority w:val="11"/>
    <w:qFormat/>
    <w:rsid w:val="001A420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1A420B"/>
    <w:rPr>
      <w:rFonts w:ascii="Georgia" w:eastAsia="Georgia" w:hAnsi="Georgia" w:cs="Georgia"/>
      <w:i/>
      <w:color w:val="666666"/>
      <w:sz w:val="48"/>
      <w:szCs w:val="48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5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80</Words>
  <Characters>5943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de Leon</dc:creator>
  <cp:keywords/>
  <dc:description/>
  <cp:lastModifiedBy>Microsoft Office User</cp:lastModifiedBy>
  <cp:revision>4</cp:revision>
  <dcterms:created xsi:type="dcterms:W3CDTF">2022-02-28T13:11:00Z</dcterms:created>
  <dcterms:modified xsi:type="dcterms:W3CDTF">2022-02-28T14:33:00Z</dcterms:modified>
</cp:coreProperties>
</file>